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6810" w:rsidRPr="00A47612" w:rsidRDefault="00FC6810" w:rsidP="00FC6810">
      <w:pPr>
        <w:spacing w:line="480" w:lineRule="auto"/>
        <w:ind w:firstLineChars="300" w:firstLine="600"/>
        <w:rPr>
          <w:rFonts w:ascii="Times New Roman" w:hAnsi="Times New Roman" w:cs="Times New Roman"/>
          <w:bCs/>
          <w:szCs w:val="20"/>
        </w:rPr>
      </w:pPr>
      <w:r w:rsidRPr="00A47612">
        <w:rPr>
          <w:rFonts w:ascii="Times New Roman" w:hAnsi="Times New Roman" w:cs="Times New Roman"/>
          <w:bCs/>
          <w:szCs w:val="20"/>
        </w:rPr>
        <w:t>Table S3: Half-life of Peptides (HLP) in intestine-like environment and blood (Seconds)</w:t>
      </w:r>
    </w:p>
    <w:tbl>
      <w:tblPr>
        <w:tblStyle w:val="a3"/>
        <w:tblW w:w="0" w:type="auto"/>
        <w:tblInd w:w="67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134"/>
        <w:gridCol w:w="2977"/>
        <w:gridCol w:w="1701"/>
        <w:gridCol w:w="1843"/>
      </w:tblGrid>
      <w:tr w:rsidR="00FC6810" w:rsidTr="00116B4C">
        <w:tc>
          <w:tcPr>
            <w:tcW w:w="1134" w:type="dxa"/>
          </w:tcPr>
          <w:p w:rsidR="00FC6810" w:rsidRPr="00A47612" w:rsidRDefault="00FC6810" w:rsidP="00116B4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977" w:type="dxa"/>
          </w:tcPr>
          <w:p w:rsidR="00FC6810" w:rsidRDefault="00FC6810" w:rsidP="00116B4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 xml:space="preserve">HLP </w:t>
            </w:r>
          </w:p>
          <w:p w:rsidR="00FC6810" w:rsidRPr="00A47612" w:rsidRDefault="00FC6810" w:rsidP="00116B4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in</w:t>
            </w:r>
            <w:r>
              <w:rPr>
                <w:rFonts w:ascii="Times New Roman" w:eastAsia="맑은 고딕" w:hAnsi="Times New Roman" w:cs="Times New Roman" w:hint="eastAsia"/>
                <w:bCs/>
                <w:sz w:val="20"/>
                <w:szCs w:val="20"/>
              </w:rPr>
              <w:t xml:space="preserve"> </w:t>
            </w: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intestine like environment</w:t>
            </w:r>
          </w:p>
        </w:tc>
        <w:tc>
          <w:tcPr>
            <w:tcW w:w="1701" w:type="dxa"/>
          </w:tcPr>
          <w:p w:rsidR="00FC6810" w:rsidRPr="00A47612" w:rsidRDefault="00FC6810" w:rsidP="00116B4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Stability</w:t>
            </w:r>
          </w:p>
        </w:tc>
        <w:tc>
          <w:tcPr>
            <w:tcW w:w="1843" w:type="dxa"/>
          </w:tcPr>
          <w:p w:rsidR="00FC6810" w:rsidRDefault="00FC6810" w:rsidP="00116B4C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HLP</w:t>
            </w:r>
            <w:r>
              <w:rPr>
                <w:rFonts w:ascii="Times New Roman" w:eastAsia="맑은 고딕" w:hAnsi="Times New Roman" w:cs="Times New Roman" w:hint="eastAsia"/>
                <w:bCs/>
                <w:sz w:val="20"/>
                <w:szCs w:val="20"/>
              </w:rPr>
              <w:t xml:space="preserve"> </w:t>
            </w:r>
          </w:p>
          <w:p w:rsidR="00FC6810" w:rsidRPr="00A47612" w:rsidRDefault="00FC6810" w:rsidP="00116B4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in Blood</w:t>
            </w:r>
          </w:p>
        </w:tc>
      </w:tr>
      <w:tr w:rsidR="00FC6810" w:rsidTr="00116B4C">
        <w:tc>
          <w:tcPr>
            <w:tcW w:w="1134" w:type="dxa"/>
          </w:tcPr>
          <w:p w:rsidR="00FC6810" w:rsidRPr="00A47612" w:rsidRDefault="00FC6810" w:rsidP="00116B4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sz w:val="20"/>
                <w:szCs w:val="20"/>
              </w:rPr>
              <w:t>Peptide-</w:t>
            </w:r>
            <w:r w:rsidRPr="00A4761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977" w:type="dxa"/>
          </w:tcPr>
          <w:p w:rsidR="00FC6810" w:rsidRPr="00A47612" w:rsidRDefault="00FC6810" w:rsidP="00116B4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0.594</w:t>
            </w:r>
          </w:p>
        </w:tc>
        <w:tc>
          <w:tcPr>
            <w:tcW w:w="1701" w:type="dxa"/>
          </w:tcPr>
          <w:p w:rsidR="00FC6810" w:rsidRPr="00A47612" w:rsidRDefault="00FC6810" w:rsidP="00116B4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Normal</w:t>
            </w:r>
          </w:p>
        </w:tc>
        <w:tc>
          <w:tcPr>
            <w:tcW w:w="1843" w:type="dxa"/>
          </w:tcPr>
          <w:p w:rsidR="00FC6810" w:rsidRPr="00A47612" w:rsidRDefault="00FC6810" w:rsidP="00116B4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805.81</w:t>
            </w:r>
          </w:p>
        </w:tc>
      </w:tr>
      <w:tr w:rsidR="00FC6810" w:rsidTr="00116B4C">
        <w:tc>
          <w:tcPr>
            <w:tcW w:w="1134" w:type="dxa"/>
          </w:tcPr>
          <w:p w:rsidR="00FC6810" w:rsidRPr="00A47612" w:rsidRDefault="00FC6810" w:rsidP="00116B4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sz w:val="20"/>
                <w:szCs w:val="20"/>
              </w:rPr>
              <w:t>Peptide-</w:t>
            </w:r>
            <w:r w:rsidRPr="00A4761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2977" w:type="dxa"/>
          </w:tcPr>
          <w:p w:rsidR="00FC6810" w:rsidRPr="00A47612" w:rsidRDefault="00FC6810" w:rsidP="00116B4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0.594</w:t>
            </w:r>
          </w:p>
        </w:tc>
        <w:tc>
          <w:tcPr>
            <w:tcW w:w="1701" w:type="dxa"/>
          </w:tcPr>
          <w:p w:rsidR="00FC6810" w:rsidRPr="00A47612" w:rsidRDefault="00FC6810" w:rsidP="00116B4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Normal</w:t>
            </w:r>
          </w:p>
        </w:tc>
        <w:tc>
          <w:tcPr>
            <w:tcW w:w="1843" w:type="dxa"/>
          </w:tcPr>
          <w:p w:rsidR="00FC6810" w:rsidRPr="00A47612" w:rsidRDefault="00FC6810" w:rsidP="00116B4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659.61</w:t>
            </w:r>
          </w:p>
        </w:tc>
      </w:tr>
      <w:tr w:rsidR="00FC6810" w:rsidTr="00116B4C">
        <w:tc>
          <w:tcPr>
            <w:tcW w:w="1134" w:type="dxa"/>
          </w:tcPr>
          <w:p w:rsidR="00FC6810" w:rsidRPr="00A47612" w:rsidRDefault="00FC6810" w:rsidP="00116B4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sz w:val="20"/>
                <w:szCs w:val="20"/>
              </w:rPr>
              <w:t>Peptide-</w:t>
            </w:r>
            <w:r w:rsidRPr="00A4761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2977" w:type="dxa"/>
          </w:tcPr>
          <w:p w:rsidR="00FC6810" w:rsidRPr="00A47612" w:rsidRDefault="00FC6810" w:rsidP="00116B4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0.594</w:t>
            </w:r>
          </w:p>
        </w:tc>
        <w:tc>
          <w:tcPr>
            <w:tcW w:w="1701" w:type="dxa"/>
          </w:tcPr>
          <w:p w:rsidR="00FC6810" w:rsidRPr="00A47612" w:rsidRDefault="00FC6810" w:rsidP="00116B4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Normal</w:t>
            </w:r>
          </w:p>
        </w:tc>
        <w:tc>
          <w:tcPr>
            <w:tcW w:w="1843" w:type="dxa"/>
          </w:tcPr>
          <w:p w:rsidR="00FC6810" w:rsidRPr="00A47612" w:rsidRDefault="00FC6810" w:rsidP="00116B4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973.71</w:t>
            </w:r>
          </w:p>
        </w:tc>
      </w:tr>
      <w:tr w:rsidR="00FC6810" w:rsidTr="00116B4C">
        <w:tc>
          <w:tcPr>
            <w:tcW w:w="1134" w:type="dxa"/>
          </w:tcPr>
          <w:p w:rsidR="00FC6810" w:rsidRPr="00A47612" w:rsidRDefault="00FC6810" w:rsidP="00116B4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sz w:val="20"/>
                <w:szCs w:val="20"/>
              </w:rPr>
              <w:t>Peptide-</w:t>
            </w:r>
            <w:r w:rsidRPr="00A4761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2977" w:type="dxa"/>
          </w:tcPr>
          <w:p w:rsidR="00FC6810" w:rsidRPr="00A47612" w:rsidRDefault="00FC6810" w:rsidP="00116B4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bCs/>
                <w:sz w:val="20"/>
                <w:szCs w:val="20"/>
              </w:rPr>
              <w:t>035</w:t>
            </w:r>
          </w:p>
        </w:tc>
        <w:tc>
          <w:tcPr>
            <w:tcW w:w="1701" w:type="dxa"/>
          </w:tcPr>
          <w:p w:rsidR="00FC6810" w:rsidRPr="00A47612" w:rsidRDefault="00FC6810" w:rsidP="00116B4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Low</w:t>
            </w:r>
          </w:p>
        </w:tc>
        <w:tc>
          <w:tcPr>
            <w:tcW w:w="1843" w:type="dxa"/>
          </w:tcPr>
          <w:p w:rsidR="00FC6810" w:rsidRPr="00A47612" w:rsidRDefault="00FC6810" w:rsidP="00116B4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1280.61</w:t>
            </w:r>
          </w:p>
        </w:tc>
      </w:tr>
      <w:tr w:rsidR="00FC6810" w:rsidTr="00116B4C">
        <w:tc>
          <w:tcPr>
            <w:tcW w:w="1134" w:type="dxa"/>
          </w:tcPr>
          <w:p w:rsidR="00FC6810" w:rsidRPr="00A47612" w:rsidRDefault="00FC6810" w:rsidP="00116B4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sz w:val="20"/>
                <w:szCs w:val="20"/>
              </w:rPr>
              <w:t>Peptide-</w:t>
            </w:r>
            <w:r w:rsidRPr="00A4761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2977" w:type="dxa"/>
          </w:tcPr>
          <w:p w:rsidR="00FC6810" w:rsidRPr="00A47612" w:rsidRDefault="00FC6810" w:rsidP="00116B4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bCs/>
                <w:sz w:val="20"/>
                <w:szCs w:val="20"/>
              </w:rPr>
              <w:t>035</w:t>
            </w:r>
          </w:p>
        </w:tc>
        <w:tc>
          <w:tcPr>
            <w:tcW w:w="1701" w:type="dxa"/>
          </w:tcPr>
          <w:p w:rsidR="00FC6810" w:rsidRPr="00A47612" w:rsidRDefault="00FC6810" w:rsidP="00116B4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Low</w:t>
            </w:r>
          </w:p>
        </w:tc>
        <w:tc>
          <w:tcPr>
            <w:tcW w:w="1843" w:type="dxa"/>
          </w:tcPr>
          <w:p w:rsidR="00FC6810" w:rsidRPr="00A47612" w:rsidRDefault="00FC6810" w:rsidP="00116B4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1050.81</w:t>
            </w:r>
          </w:p>
        </w:tc>
      </w:tr>
      <w:tr w:rsidR="00FC6810" w:rsidTr="00116B4C">
        <w:tc>
          <w:tcPr>
            <w:tcW w:w="1134" w:type="dxa"/>
          </w:tcPr>
          <w:p w:rsidR="00FC6810" w:rsidRPr="00A47612" w:rsidRDefault="00FC6810" w:rsidP="00116B4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sz w:val="20"/>
                <w:szCs w:val="20"/>
              </w:rPr>
              <w:t>Peptide-</w:t>
            </w:r>
            <w:r w:rsidRPr="00A4761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2977" w:type="dxa"/>
          </w:tcPr>
          <w:p w:rsidR="00FC6810" w:rsidRPr="00A47612" w:rsidRDefault="00FC6810" w:rsidP="00116B4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bCs/>
                <w:sz w:val="20"/>
                <w:szCs w:val="20"/>
              </w:rPr>
              <w:t>035</w:t>
            </w:r>
          </w:p>
        </w:tc>
        <w:tc>
          <w:tcPr>
            <w:tcW w:w="1701" w:type="dxa"/>
          </w:tcPr>
          <w:p w:rsidR="00FC6810" w:rsidRPr="00A47612" w:rsidRDefault="00FC6810" w:rsidP="00116B4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Low</w:t>
            </w:r>
          </w:p>
        </w:tc>
        <w:tc>
          <w:tcPr>
            <w:tcW w:w="1843" w:type="dxa"/>
          </w:tcPr>
          <w:p w:rsidR="00FC6810" w:rsidRPr="00A47612" w:rsidRDefault="00FC6810" w:rsidP="00116B4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921.11</w:t>
            </w:r>
          </w:p>
        </w:tc>
      </w:tr>
      <w:tr w:rsidR="00FC6810" w:rsidTr="00116B4C">
        <w:tc>
          <w:tcPr>
            <w:tcW w:w="1134" w:type="dxa"/>
          </w:tcPr>
          <w:p w:rsidR="00FC6810" w:rsidRPr="00A47612" w:rsidRDefault="00FC6810" w:rsidP="00116B4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sz w:val="20"/>
                <w:szCs w:val="20"/>
              </w:rPr>
              <w:t>Peptide-</w:t>
            </w:r>
            <w:r w:rsidRPr="00A4761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2977" w:type="dxa"/>
          </w:tcPr>
          <w:p w:rsidR="00FC6810" w:rsidRPr="00A47612" w:rsidRDefault="00FC6810" w:rsidP="00116B4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3035</w:t>
            </w:r>
          </w:p>
        </w:tc>
        <w:tc>
          <w:tcPr>
            <w:tcW w:w="1701" w:type="dxa"/>
          </w:tcPr>
          <w:p w:rsidR="00FC6810" w:rsidRPr="00A47612" w:rsidRDefault="00FC6810" w:rsidP="00116B4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Low</w:t>
            </w:r>
          </w:p>
        </w:tc>
        <w:tc>
          <w:tcPr>
            <w:tcW w:w="1843" w:type="dxa"/>
          </w:tcPr>
          <w:p w:rsidR="00FC6810" w:rsidRPr="00A47612" w:rsidRDefault="00FC6810" w:rsidP="00116B4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975.61</w:t>
            </w:r>
          </w:p>
        </w:tc>
      </w:tr>
      <w:tr w:rsidR="00FC6810" w:rsidTr="00116B4C">
        <w:tc>
          <w:tcPr>
            <w:tcW w:w="1134" w:type="dxa"/>
          </w:tcPr>
          <w:p w:rsidR="00FC6810" w:rsidRPr="00A47612" w:rsidRDefault="00FC6810" w:rsidP="00116B4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sz w:val="20"/>
                <w:szCs w:val="20"/>
              </w:rPr>
              <w:t>Peptide-8</w:t>
            </w:r>
          </w:p>
        </w:tc>
        <w:tc>
          <w:tcPr>
            <w:tcW w:w="2977" w:type="dxa"/>
          </w:tcPr>
          <w:p w:rsidR="00FC6810" w:rsidRPr="00A47612" w:rsidRDefault="00FC6810" w:rsidP="00116B4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0.742</w:t>
            </w:r>
          </w:p>
        </w:tc>
        <w:tc>
          <w:tcPr>
            <w:tcW w:w="1701" w:type="dxa"/>
          </w:tcPr>
          <w:p w:rsidR="00FC6810" w:rsidRPr="00A47612" w:rsidRDefault="00FC6810" w:rsidP="00116B4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Normal</w:t>
            </w:r>
          </w:p>
        </w:tc>
        <w:tc>
          <w:tcPr>
            <w:tcW w:w="1843" w:type="dxa"/>
          </w:tcPr>
          <w:p w:rsidR="00FC6810" w:rsidRPr="00A47612" w:rsidRDefault="00FC6810" w:rsidP="00116B4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1335.41</w:t>
            </w:r>
          </w:p>
        </w:tc>
      </w:tr>
      <w:tr w:rsidR="00FC6810" w:rsidRPr="00A47612" w:rsidTr="00116B4C">
        <w:tc>
          <w:tcPr>
            <w:tcW w:w="1134" w:type="dxa"/>
          </w:tcPr>
          <w:p w:rsidR="00FC6810" w:rsidRPr="00A47612" w:rsidRDefault="00FC6810" w:rsidP="00116B4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sz w:val="20"/>
                <w:szCs w:val="20"/>
              </w:rPr>
              <w:t>Peptide-9</w:t>
            </w:r>
          </w:p>
        </w:tc>
        <w:tc>
          <w:tcPr>
            <w:tcW w:w="2977" w:type="dxa"/>
          </w:tcPr>
          <w:p w:rsidR="00FC6810" w:rsidRPr="00A47612" w:rsidRDefault="00FC6810" w:rsidP="00116B4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0.594</w:t>
            </w:r>
          </w:p>
        </w:tc>
        <w:tc>
          <w:tcPr>
            <w:tcW w:w="1701" w:type="dxa"/>
          </w:tcPr>
          <w:p w:rsidR="00FC6810" w:rsidRPr="00A47612" w:rsidRDefault="00FC6810" w:rsidP="00116B4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Normal</w:t>
            </w:r>
          </w:p>
        </w:tc>
        <w:tc>
          <w:tcPr>
            <w:tcW w:w="1843" w:type="dxa"/>
          </w:tcPr>
          <w:p w:rsidR="00FC6810" w:rsidRPr="00A47612" w:rsidRDefault="00FC6810" w:rsidP="00116B4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47612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780.91</w:t>
            </w:r>
          </w:p>
        </w:tc>
      </w:tr>
    </w:tbl>
    <w:p w:rsidR="00FC6810" w:rsidRDefault="00FC6810" w:rsidP="00FC6810">
      <w:pPr>
        <w:spacing w:line="480" w:lineRule="auto"/>
        <w:rPr>
          <w:rFonts w:ascii="Times New Roman" w:hAnsi="Times New Roman" w:cs="Times New Roman"/>
          <w:szCs w:val="20"/>
          <w:highlight w:val="yellow"/>
        </w:rPr>
      </w:pPr>
    </w:p>
    <w:sectPr w:rsidR="00FC6810" w:rsidSect="002369A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FC6810"/>
    <w:rsid w:val="002369AD"/>
    <w:rsid w:val="004D10A5"/>
    <w:rsid w:val="00F27ECD"/>
    <w:rsid w:val="00FC68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6810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C6810"/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3-06-14T03:24:00Z</dcterms:created>
  <dcterms:modified xsi:type="dcterms:W3CDTF">2023-06-14T03:24:00Z</dcterms:modified>
</cp:coreProperties>
</file>